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0427D" w14:textId="77777777" w:rsidR="00691503" w:rsidRPr="00625D20" w:rsidRDefault="00691503" w:rsidP="00691503">
      <w:pPr>
        <w:rPr>
          <w:rFonts w:ascii="Times New Roman" w:hAnsi="Times New Roman" w:cs="Times New Roman"/>
          <w:b/>
          <w:bCs/>
        </w:rPr>
      </w:pPr>
      <w:r w:rsidRPr="00625D20">
        <w:rPr>
          <w:rFonts w:ascii="Times New Roman" w:hAnsi="Times New Roman" w:cs="Times New Roman"/>
          <w:b/>
          <w:bCs/>
        </w:rPr>
        <w:t>Supplementary Table 2. Participants’ responses to questions related to attitude towards cervical cancer screening (n=252)</w:t>
      </w:r>
    </w:p>
    <w:p w14:paraId="3F03A235" w14:textId="77777777" w:rsidR="00691503" w:rsidRPr="00625D20" w:rsidRDefault="00691503" w:rsidP="00691503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6183"/>
        <w:gridCol w:w="2883"/>
      </w:tblGrid>
      <w:tr w:rsidR="00691503" w:rsidRPr="00625D20" w14:paraId="2D544B27" w14:textId="77777777" w:rsidTr="00FA757B">
        <w:trPr>
          <w:tblHeader/>
          <w:jc w:val="center"/>
        </w:trPr>
        <w:tc>
          <w:tcPr>
            <w:tcW w:w="34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9B35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5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EC77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b/>
                <w:color w:val="000000"/>
              </w:rPr>
              <w:t>n (%)</w:t>
            </w:r>
          </w:p>
        </w:tc>
      </w:tr>
      <w:tr w:rsidR="00691503" w:rsidRPr="00625D20" w14:paraId="4751EC93" w14:textId="77777777" w:rsidTr="00FA757B">
        <w:trPr>
          <w:jc w:val="center"/>
        </w:trPr>
        <w:tc>
          <w:tcPr>
            <w:tcW w:w="34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DA4E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Carcinoma of the cervix is the cause of death</w:t>
            </w:r>
          </w:p>
        </w:tc>
        <w:tc>
          <w:tcPr>
            <w:tcW w:w="15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AB295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503" w:rsidRPr="00625D20" w14:paraId="346F2EFD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D935A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B644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3 (5.16)</w:t>
            </w:r>
          </w:p>
        </w:tc>
      </w:tr>
      <w:tr w:rsidR="00691503" w:rsidRPr="00625D20" w14:paraId="3E398FC1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A630C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939C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5 (1.98)</w:t>
            </w:r>
          </w:p>
        </w:tc>
      </w:tr>
      <w:tr w:rsidR="00691503" w:rsidRPr="00625D20" w14:paraId="48CE7B1A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AEEA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Neither agree nor 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F0BA5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34 (92.86)</w:t>
            </w:r>
          </w:p>
        </w:tc>
      </w:tr>
      <w:tr w:rsidR="00691503" w:rsidRPr="00625D20" w14:paraId="6D87596E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57D32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Any woman can acquire cervical cancer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BE74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503" w:rsidRPr="00625D20" w14:paraId="538F8CEA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C360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A21CD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65 (25.79)</w:t>
            </w:r>
          </w:p>
        </w:tc>
      </w:tr>
      <w:tr w:rsidR="00691503" w:rsidRPr="00625D20" w14:paraId="155781AD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DC5DF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CE630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 (0.40)</w:t>
            </w:r>
          </w:p>
        </w:tc>
      </w:tr>
      <w:tr w:rsidR="00691503" w:rsidRPr="00625D20" w14:paraId="4B41021D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69334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Neither agree nor 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A050F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86 (73.81)</w:t>
            </w:r>
          </w:p>
        </w:tc>
      </w:tr>
      <w:tr w:rsidR="00691503" w:rsidRPr="00625D20" w14:paraId="31453F87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016F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Screening helps in the prevention of cervical cancer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AC36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503" w:rsidRPr="00625D20" w14:paraId="57BEBA97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E274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4FC3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23 (48.81)</w:t>
            </w:r>
          </w:p>
        </w:tc>
      </w:tr>
      <w:tr w:rsidR="00691503" w:rsidRPr="00625D20" w14:paraId="45A2A9FD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0906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Neither agree nor 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00AD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29 (51.19)</w:t>
            </w:r>
          </w:p>
        </w:tc>
      </w:tr>
      <w:tr w:rsidR="00691503" w:rsidRPr="00625D20" w14:paraId="71789F60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03125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Willing to screen regardless of f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A10F0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503" w:rsidRPr="00625D20" w14:paraId="0F8BF447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71E10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90CC6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18 (86.51)</w:t>
            </w:r>
          </w:p>
        </w:tc>
      </w:tr>
      <w:tr w:rsidR="00691503" w:rsidRPr="00625D20" w14:paraId="6C4AEE87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7144C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Neither agree nor 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6C8C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34 (13.49)</w:t>
            </w:r>
          </w:p>
        </w:tc>
      </w:tr>
      <w:tr w:rsidR="00691503" w:rsidRPr="00625D20" w14:paraId="620536B8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DAFAD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hAnsi="Times New Roman" w:cs="Times New Roman"/>
              </w:rPr>
              <w:t>Willing to screen if cancer screening is f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93DD0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1503" w:rsidRPr="00625D20" w14:paraId="4D83621E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08BB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F09D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233 (92.46)</w:t>
            </w:r>
          </w:p>
        </w:tc>
      </w:tr>
      <w:tr w:rsidR="00691503" w:rsidRPr="00BC7A37" w14:paraId="018A9174" w14:textId="77777777" w:rsidTr="00FA757B">
        <w:trPr>
          <w:jc w:val="center"/>
        </w:trPr>
        <w:tc>
          <w:tcPr>
            <w:tcW w:w="341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803BF" w14:textId="77777777" w:rsidR="00691503" w:rsidRPr="00625D20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Neither agree nor disagree</w:t>
            </w:r>
          </w:p>
        </w:tc>
        <w:tc>
          <w:tcPr>
            <w:tcW w:w="15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90F9" w14:textId="77777777" w:rsidR="00691503" w:rsidRPr="00BC7A37" w:rsidRDefault="00691503" w:rsidP="00FA75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625D20">
              <w:rPr>
                <w:rFonts w:ascii="Times New Roman" w:eastAsia="Arial" w:hAnsi="Times New Roman" w:cs="Times New Roman"/>
                <w:color w:val="000000"/>
              </w:rPr>
              <w:t>19 (7.54)</w:t>
            </w:r>
          </w:p>
        </w:tc>
      </w:tr>
    </w:tbl>
    <w:p w14:paraId="3BFABF52" w14:textId="77777777" w:rsidR="00691503" w:rsidRPr="00BC7A37" w:rsidRDefault="00691503" w:rsidP="00691503">
      <w:pPr>
        <w:rPr>
          <w:rFonts w:ascii="Times New Roman" w:hAnsi="Times New Roman" w:cs="Times New Roman"/>
        </w:rPr>
      </w:pPr>
    </w:p>
    <w:p w14:paraId="60ECDB28" w14:textId="77777777" w:rsidR="00D96B66" w:rsidRDefault="00D96B66"/>
    <w:sectPr w:rsidR="00D96B66" w:rsidSect="006915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B2"/>
    <w:rsid w:val="000A1724"/>
    <w:rsid w:val="00691503"/>
    <w:rsid w:val="006A1E2E"/>
    <w:rsid w:val="009F1EB2"/>
    <w:rsid w:val="00D26996"/>
    <w:rsid w:val="00D9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94F00"/>
  <w15:chartTrackingRefBased/>
  <w15:docId w15:val="{BBEF9D0B-0084-45A1-B850-39A74F35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03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E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E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E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E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E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EB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EB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EB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EB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E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E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E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E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E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E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E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E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E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E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1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E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1E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EB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1E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EB2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1E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E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E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E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lah Saeed Khan</dc:creator>
  <cp:keywords/>
  <dc:description/>
  <cp:lastModifiedBy>Md Abdullah Saeed Khan</cp:lastModifiedBy>
  <cp:revision>2</cp:revision>
  <dcterms:created xsi:type="dcterms:W3CDTF">2025-12-05T17:49:00Z</dcterms:created>
  <dcterms:modified xsi:type="dcterms:W3CDTF">2025-12-05T17:49:00Z</dcterms:modified>
</cp:coreProperties>
</file>